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496" w:rsidRPr="0025594B" w:rsidRDefault="00CD2496" w:rsidP="00CD2496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25594B">
        <w:rPr>
          <w:rFonts w:ascii="Times New Roman" w:hAnsi="Times New Roman" w:cs="Times New Roman"/>
          <w:sz w:val="24"/>
          <w:szCs w:val="24"/>
        </w:rPr>
        <w:t xml:space="preserve">Table </w:t>
      </w:r>
      <w:r w:rsidRPr="0025594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25594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5594B">
        <w:rPr>
          <w:rFonts w:ascii="Times New Roman" w:hAnsi="Times New Roman" w:cs="Times New Roman"/>
          <w:sz w:val="24"/>
          <w:szCs w:val="24"/>
        </w:rPr>
        <w:t>Distribution of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 mouse intestinal</w:t>
      </w:r>
      <w:r w:rsidRPr="0025594B">
        <w:rPr>
          <w:rFonts w:ascii="Times New Roman" w:hAnsi="Times New Roman" w:cs="Times New Roman"/>
          <w:sz w:val="24"/>
          <w:szCs w:val="24"/>
        </w:rPr>
        <w:t xml:space="preserve"> bacteria belonging to </w:t>
      </w:r>
      <w:r w:rsidRPr="0025594B">
        <w:rPr>
          <w:rFonts w:ascii="Times New Roman" w:hAnsi="Times New Roman" w:cs="Times New Roman" w:hint="eastAsia"/>
          <w:sz w:val="24"/>
          <w:szCs w:val="24"/>
        </w:rPr>
        <w:t>p</w:t>
      </w:r>
      <w:r w:rsidRPr="0025594B">
        <w:rPr>
          <w:rFonts w:ascii="Times New Roman" w:hAnsi="Times New Roman" w:cs="Times New Roman"/>
          <w:sz w:val="24"/>
          <w:szCs w:val="24"/>
        </w:rPr>
        <w:t xml:space="preserve">hylum </w:t>
      </w:r>
      <w:proofErr w:type="spellStart"/>
      <w:r w:rsidRPr="0025594B">
        <w:rPr>
          <w:rFonts w:ascii="Times New Roman" w:hAnsi="Times New Roman" w:cs="Times New Roman" w:hint="eastAsia"/>
          <w:i/>
          <w:iCs/>
          <w:sz w:val="24"/>
          <w:szCs w:val="24"/>
        </w:rPr>
        <w:t>Firmicutes</w:t>
      </w:r>
      <w:proofErr w:type="spellEnd"/>
      <w:r w:rsidRPr="0025594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5594B">
        <w:rPr>
          <w:rFonts w:ascii="Times New Roman" w:hAnsi="Times New Roman" w:cs="Times New Roman"/>
          <w:sz w:val="24"/>
          <w:szCs w:val="24"/>
        </w:rPr>
        <w:t>the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large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 intestine of</w:t>
      </w:r>
      <w:r w:rsidRPr="0025594B">
        <w:rPr>
          <w:rFonts w:ascii="Times New Roman" w:hAnsi="Times New Roman" w:cs="Times New Roman"/>
          <w:sz w:val="24"/>
          <w:szCs w:val="24"/>
        </w:rPr>
        <w:t xml:space="preserve"> PBS- </w:t>
      </w:r>
      <w:r w:rsidRPr="0025594B">
        <w:rPr>
          <w:rFonts w:ascii="Times New Roman" w:hAnsi="Times New Roman" w:cs="Times New Roman" w:hint="eastAsia"/>
          <w:sz w:val="24"/>
          <w:szCs w:val="24"/>
        </w:rPr>
        <w:t>and</w:t>
      </w:r>
      <w:r w:rsidRPr="0025594B">
        <w:rPr>
          <w:rFonts w:ascii="Times New Roman" w:hAnsi="Times New Roman" w:cs="Times New Roman"/>
          <w:sz w:val="24"/>
          <w:szCs w:val="24"/>
        </w:rPr>
        <w:t xml:space="preserve"> PG-administered mice</w:t>
      </w:r>
      <w:r w:rsidRPr="0025594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771"/>
        <w:gridCol w:w="1130"/>
        <w:gridCol w:w="1131"/>
        <w:gridCol w:w="1131"/>
        <w:gridCol w:w="1131"/>
        <w:gridCol w:w="1121"/>
        <w:gridCol w:w="1109"/>
        <w:gridCol w:w="1109"/>
        <w:gridCol w:w="1109"/>
        <w:gridCol w:w="1188"/>
        <w:gridCol w:w="1188"/>
      </w:tblGrid>
      <w:tr w:rsidR="00CD2496" w:rsidRPr="00317F57" w:rsidTr="006D7C0C">
        <w:trPr>
          <w:trHeight w:val="397"/>
        </w:trPr>
        <w:tc>
          <w:tcPr>
            <w:tcW w:w="1771" w:type="dxa"/>
            <w:vMerge w:val="restart"/>
            <w:vAlign w:val="center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1347" w:type="dxa"/>
            <w:gridSpan w:val="10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ounts i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arge</w:t>
            </w: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intestine</w:t>
            </w:r>
          </w:p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C0C">
              <w:rPr>
                <w:rFonts w:ascii="Times New Roman" w:hAnsi="Times New Roman" w:cs="Times New Roman" w:hint="eastAsia"/>
                <w:b/>
                <w:bCs/>
                <w:color w:val="0000FF"/>
                <w:sz w:val="24"/>
                <w:szCs w:val="24"/>
              </w:rPr>
              <w:t>(% of total count)</w:t>
            </w:r>
          </w:p>
        </w:tc>
      </w:tr>
      <w:tr w:rsidR="00CD2496" w:rsidRPr="00317F57" w:rsidTr="006D7C0C">
        <w:trPr>
          <w:trHeight w:val="397"/>
        </w:trPr>
        <w:tc>
          <w:tcPr>
            <w:tcW w:w="1771" w:type="dxa"/>
            <w:vMerge/>
          </w:tcPr>
          <w:p w:rsidR="00CD2496" w:rsidRPr="007339E5" w:rsidRDefault="00CD2496" w:rsidP="00837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1" w:type="dxa"/>
            <w:gridSpan w:val="2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2262" w:type="dxa"/>
            <w:gridSpan w:val="2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2230" w:type="dxa"/>
            <w:gridSpan w:val="2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218" w:type="dxa"/>
            <w:gridSpan w:val="2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376" w:type="dxa"/>
            <w:gridSpan w:val="2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E</w:t>
            </w:r>
          </w:p>
        </w:tc>
      </w:tr>
      <w:tr w:rsidR="00CD2496" w:rsidRPr="00317F57" w:rsidTr="006D7C0C">
        <w:trPr>
          <w:trHeight w:val="397"/>
        </w:trPr>
        <w:tc>
          <w:tcPr>
            <w:tcW w:w="1771" w:type="dxa"/>
            <w:vMerge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</w:tr>
      <w:tr w:rsidR="006D7C0C" w:rsidRPr="007339E5" w:rsidTr="006D7C0C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65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07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06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0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99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41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80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274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18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3.55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2.04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4.21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.45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2.39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1.39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39.35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4.37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26.74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83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68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09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90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55.579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33.70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4.858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3.28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2.238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70.03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2.43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39.2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2.20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1.22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6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7C0C">
              <w:rPr>
                <w:rFonts w:ascii="Times New Roman" w:hAnsi="Times New Roman" w:cs="Times New Roman"/>
                <w:szCs w:val="21"/>
              </w:rPr>
              <w:t>61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494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9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0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65.309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74.99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46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39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49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15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96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99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CD2496" w:rsidRPr="007339E5" w:rsidTr="006D7C0C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2496" w:rsidRPr="006D7C0C" w:rsidRDefault="00CD2496" w:rsidP="006D7C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3B5A8B" w:rsidRPr="003B5A8B" w:rsidTr="006D7C0C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7339E5" w:rsidRDefault="00CD2496" w:rsidP="00837A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496" w:rsidRPr="006D7C0C" w:rsidRDefault="003B5A8B" w:rsidP="006D7C0C">
            <w:pPr>
              <w:jc w:val="center"/>
              <w:rPr>
                <w:rFonts w:ascii="Times New Roman" w:eastAsia="ＭＳ Ｐゴシック" w:hAnsi="Times New Roman" w:cs="Times New Roman"/>
                <w:color w:val="0000FF"/>
                <w:szCs w:val="21"/>
              </w:rPr>
            </w:pP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(</w:t>
            </w:r>
            <w:r w:rsidR="00CD2496" w:rsidRPr="006D7C0C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%)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D7C0C" w:rsidRPr="007339E5" w:rsidRDefault="006D7C0C" w:rsidP="00837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7339E5">
              <w:rPr>
                <w:rFonts w:ascii="Times New Roman" w:hAnsi="Times New Roman" w:cs="Times New Roman" w:hint="eastAsia"/>
                <w:sz w:val="24"/>
                <w:szCs w:val="24"/>
              </w:rPr>
              <w:t>classifie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43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C0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D7C0C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C0C" w:rsidRPr="00317F57" w:rsidRDefault="006D7C0C" w:rsidP="00837A46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77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1.02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19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0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0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258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15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098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06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C0C" w:rsidRPr="006D7C0C" w:rsidRDefault="006D7C0C" w:rsidP="006D7C0C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6D7C0C">
              <w:rPr>
                <w:rFonts w:ascii="Times New Roman" w:hAnsi="Times New Roman" w:cs="Times New Roman"/>
                <w:color w:val="0000FF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</w:tbl>
    <w:p w:rsid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D2496" w:rsidRDefault="00CD24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D2496" w:rsidRDefault="00CD24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D2496" w:rsidRDefault="00CD24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D2496" w:rsidRDefault="00CD24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D2496" w:rsidRPr="00317F57" w:rsidRDefault="00CD24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bookmarkEnd w:id="0"/>
    </w:p>
    <w:sectPr w:rsidR="00CD2496" w:rsidRPr="00317F57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3EC" w:rsidRDefault="00F433EC" w:rsidP="00317F57">
      <w:r>
        <w:separator/>
      </w:r>
    </w:p>
  </w:endnote>
  <w:endnote w:type="continuationSeparator" w:id="0">
    <w:p w:rsidR="00F433EC" w:rsidRDefault="00F433EC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3EC" w:rsidRDefault="00F433EC" w:rsidP="00317F57">
      <w:r>
        <w:separator/>
      </w:r>
    </w:p>
  </w:footnote>
  <w:footnote w:type="continuationSeparator" w:id="0">
    <w:p w:rsidR="00F433EC" w:rsidRDefault="00F433EC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37775"/>
    <w:rsid w:val="00071807"/>
    <w:rsid w:val="00083C16"/>
    <w:rsid w:val="00084A9E"/>
    <w:rsid w:val="000B4B3B"/>
    <w:rsid w:val="00136D67"/>
    <w:rsid w:val="00140C6D"/>
    <w:rsid w:val="00147B7B"/>
    <w:rsid w:val="00155BD4"/>
    <w:rsid w:val="00227344"/>
    <w:rsid w:val="00231315"/>
    <w:rsid w:val="0025594B"/>
    <w:rsid w:val="002B4797"/>
    <w:rsid w:val="002F058D"/>
    <w:rsid w:val="002F57FD"/>
    <w:rsid w:val="00317F57"/>
    <w:rsid w:val="00373148"/>
    <w:rsid w:val="003B5A8B"/>
    <w:rsid w:val="00424DAF"/>
    <w:rsid w:val="00426D08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3EA5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C5340"/>
    <w:rsid w:val="00CD2496"/>
    <w:rsid w:val="00CD796C"/>
    <w:rsid w:val="00CE1791"/>
    <w:rsid w:val="00CF0BA8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433EC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i</dc:creator>
  <cp:lastModifiedBy>Yui</cp:lastModifiedBy>
  <cp:revision>3</cp:revision>
  <dcterms:created xsi:type="dcterms:W3CDTF">2013-08-19T05:05:00Z</dcterms:created>
  <dcterms:modified xsi:type="dcterms:W3CDTF">2013-08-19T05:08:00Z</dcterms:modified>
</cp:coreProperties>
</file>